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00" w:type="dxa"/>
        <w:tblInd w:w="93" w:type="dxa"/>
        <w:tblLook w:val="04A0"/>
      </w:tblPr>
      <w:tblGrid>
        <w:gridCol w:w="950"/>
        <w:gridCol w:w="3683"/>
        <w:gridCol w:w="639"/>
        <w:gridCol w:w="600"/>
        <w:gridCol w:w="928"/>
        <w:gridCol w:w="580"/>
        <w:gridCol w:w="1120"/>
      </w:tblGrid>
      <w:tr w:rsidR="00B92C94" w:rsidRPr="00B92C94" w:rsidTr="00B92C94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3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Query length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ver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 value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dent</w:t>
            </w:r>
            <w:proofErr w:type="spellEnd"/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2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riops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4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riops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JX110644.2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J2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riops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J4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riops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JX110644.2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K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riops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JX110644.3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K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riops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K1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riops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JX110644.2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J2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yclotell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sp.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tephanodisc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M202115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4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yclotell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sp.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tephanodisc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M202115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J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yclotell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sp.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tephanodisc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M202115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K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une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huwal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aramoebid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P862852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J3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yclotell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sp.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tephanodisc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M202115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J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chly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hypogyn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aprolegni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.00E-1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F226724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2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yclotell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sp.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tephanodisc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4.00E-1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M202115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L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annochloris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sp.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occomyx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.00E-1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M202120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K1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riops cancriformi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.00E-1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JX110644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3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Homo sapiens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Hominid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.00E-1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NG_046602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J1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ythium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wayamai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ythi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.00E-1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JX397974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3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Hartmannell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vermiformis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Hartmannellid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6.00E-1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GU828005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H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yclotell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sp.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tephanodisc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.00E-1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M202115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H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alosilph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runneicollis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ilphid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.00E-1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HM180488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14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avicul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minima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avicul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.00E-1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HM449704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L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ythium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ylindrosporum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ythi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.00E-1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GU071824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I1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nvertebrate environmental samp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.00E-1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GU070917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F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nvertebrate environmental samp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.00E-1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GU070917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J4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itrell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uberos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olumbellid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.00E-1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F643804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J3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nvertebrate environmental samp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.00E-1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GU070901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1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aralagenidium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karlingii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ythi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.00E-1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C767953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J50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oy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btus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esotaeni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.00E-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F060943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A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hytophthor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oehmeri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ythi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4.00E-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HQ261251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2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Invertebrate environmental samp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.00E-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GU070904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I1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Hymenoptera sp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.00E-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M564452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J3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alyptogen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ponderosa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endosymbiont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.00E-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FJ899955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1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yclotell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sp.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tephanodisc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6.00E-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M202118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J2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lbugo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aibachii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Albugin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.00E-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FR832888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F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Thiomonas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sp.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omamonad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.00E-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LK931622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J29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egionell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oakridgensis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egionell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.00E-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CP004006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innulari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neomajor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innulari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.00E-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JN418687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J3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alyptogen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ponderosa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endosymbiont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6.00E-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FJ899955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E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haetosom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caritides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haetosomatid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.00E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EU877951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F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oseiflexus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astenholzii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hloroflex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.00E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CP000804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F3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oseiflexus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astenholzii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hloroflex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.00E-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CP000804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3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cytosiphon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omentari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cytosiphon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.00E-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AB747604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J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Echiur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.00E-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T383422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lastRenderedPageBreak/>
              <w:t>I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Bivalvi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environmental sampl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.00E-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P136604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J4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Durvillae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sp.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Durvillae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.00E-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HQ386098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H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egionell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ongbeach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Legionell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.00E-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FN650140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A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oseiflexus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astenholzii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 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hloroflex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9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6.00E-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CP000804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58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seudomonas sp.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seudomonad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.00E-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J885299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37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seudomonas sp.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seudomonad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.00E-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KJ885299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F5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treptomyces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sp.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Streptomycet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6.00E-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CP015098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C11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esorhizobium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loti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hyllobacteri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.00E-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CP016079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C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seudonocardi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dioxanivorans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seudonocardi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2.00E-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CP002593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5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icromonospora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oriari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Micromonospor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3.00E-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LT607412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G16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oseiflexus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sp.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hloroflex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CP000686.1</w:t>
            </w:r>
          </w:p>
        </w:tc>
      </w:tr>
      <w:tr w:rsidR="00B92C94" w:rsidRPr="00B92C94" w:rsidTr="00B92C9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E4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Roseiflexus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astenholzii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Chloroflexaceae</w:t>
            </w:r>
            <w:proofErr w:type="spellEnd"/>
            <w:r w:rsidRPr="00B92C9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92C94" w:rsidRPr="00B92C94" w:rsidRDefault="00B92C94" w:rsidP="00B92C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92C94">
              <w:rPr>
                <w:rFonts w:eastAsia="Times New Roman" w:cstheme="minorHAnsi"/>
                <w:color w:val="000000"/>
                <w:sz w:val="16"/>
                <w:szCs w:val="16"/>
              </w:rPr>
              <w:t>CP000804.1</w:t>
            </w:r>
          </w:p>
        </w:tc>
      </w:tr>
    </w:tbl>
    <w:p w:rsidR="00760AC3" w:rsidRPr="00B92C94" w:rsidRDefault="00760AC3" w:rsidP="00B92C94">
      <w:pPr>
        <w:rPr>
          <w:rFonts w:cstheme="minorHAnsi"/>
          <w:sz w:val="16"/>
          <w:szCs w:val="16"/>
        </w:rPr>
      </w:pPr>
    </w:p>
    <w:sectPr w:rsidR="00760AC3" w:rsidRPr="00B92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9C23E4"/>
    <w:rsid w:val="00760AC3"/>
    <w:rsid w:val="009C23E4"/>
    <w:rsid w:val="00B92C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00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84</Words>
  <Characters>3331</Characters>
  <Application>Microsoft Office Word</Application>
  <DocSecurity>0</DocSecurity>
  <Lines>27</Lines>
  <Paragraphs>7</Paragraphs>
  <ScaleCrop>false</ScaleCrop>
  <Company/>
  <LinksUpToDate>false</LinksUpToDate>
  <CharactersWithSpaces>3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</dc:creator>
  <cp:lastModifiedBy>G</cp:lastModifiedBy>
  <cp:revision>3</cp:revision>
  <dcterms:created xsi:type="dcterms:W3CDTF">2017-03-17T20:18:00Z</dcterms:created>
  <dcterms:modified xsi:type="dcterms:W3CDTF">2017-03-17T20:23:00Z</dcterms:modified>
</cp:coreProperties>
</file>